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94E" w:rsidRPr="00D23061" w:rsidRDefault="00C1794E" w:rsidP="00C1794E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right="-58"/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  <w:r w:rsidRPr="00D2306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Table S10 Tissue samples from 63 different developmental stages in </w:t>
      </w:r>
      <w:r w:rsidRPr="00D23061">
        <w:rPr>
          <w:rFonts w:ascii="Times New Roman" w:hAnsi="Times New Roman" w:cs="Times New Roman"/>
          <w:b/>
          <w:bCs/>
          <w:i/>
          <w:color w:val="000000"/>
          <w:sz w:val="22"/>
          <w:szCs w:val="22"/>
        </w:rPr>
        <w:t>Arabidopsis</w:t>
      </w:r>
      <w:r>
        <w:rPr>
          <w:rFonts w:ascii="Times New Roman" w:hAnsi="Times New Roman" w:cs="Times New Roman" w:hint="eastAsia"/>
          <w:b/>
          <w:bCs/>
          <w:i/>
          <w:color w:val="000000"/>
          <w:sz w:val="22"/>
          <w:szCs w:val="22"/>
        </w:rPr>
        <w:t>.</w:t>
      </w:r>
      <w:r w:rsidRPr="00D2306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</w:t>
      </w:r>
    </w:p>
    <w:tbl>
      <w:tblPr>
        <w:tblW w:w="8105" w:type="dxa"/>
        <w:tblInd w:w="83" w:type="dxa"/>
        <w:tblLayout w:type="fixed"/>
        <w:tblLook w:val="04A0"/>
      </w:tblPr>
      <w:tblGrid>
        <w:gridCol w:w="1443"/>
        <w:gridCol w:w="1701"/>
        <w:gridCol w:w="4961"/>
      </w:tblGrid>
      <w:tr w:rsidR="00C1794E" w:rsidRPr="00B22133" w:rsidTr="00482099">
        <w:trPr>
          <w:trHeight w:val="630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78414D">
              <w:rPr>
                <w:b/>
                <w:bCs/>
                <w:kern w:val="0"/>
                <w:sz w:val="22"/>
                <w:szCs w:val="22"/>
              </w:rPr>
              <w:t>Sample 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78414D">
              <w:rPr>
                <w:b/>
                <w:bCs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78414D">
              <w:rPr>
                <w:b/>
                <w:bCs/>
                <w:kern w:val="0"/>
                <w:sz w:val="22"/>
                <w:szCs w:val="22"/>
              </w:rPr>
              <w:t>Tissues/organ and developmental stage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roots Wt 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roots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root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root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15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root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root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8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root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root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8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root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root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21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root 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root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root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21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78414D">
              <w:rPr>
                <w:kern w:val="0"/>
                <w:sz w:val="22"/>
                <w:szCs w:val="22"/>
              </w:rPr>
              <w:t>hypocotyl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stem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hypocotyl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1st no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tem 1st node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2nd interno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stem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stem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>, 2nd internode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cotyledon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cotyledons Wt 7 days ATGE_1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leaf 1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leaves 1 + 2 Wt 7 days ATGE_5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leaf rosette leaf #4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cm"/>
              </w:smartTagPr>
              <w:r w:rsidRPr="0078414D">
                <w:rPr>
                  <w:kern w:val="0"/>
                  <w:sz w:val="22"/>
                  <w:szCs w:val="22"/>
                </w:rPr>
                <w:t>1 cm</w:t>
              </w:r>
            </w:smartTag>
            <w:r w:rsidRPr="0078414D">
              <w:rPr>
                <w:kern w:val="0"/>
                <w:sz w:val="22"/>
                <w:szCs w:val="22"/>
              </w:rPr>
              <w:t xml:space="preserve"> long Wt 10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rosette leaf # 2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rosette leaf # 4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rosette leaf # 6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rosette leaf # 8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rosette leaf # 10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rosette leaf # 12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leaf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leaf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7, petiole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leaf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leaf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7, proximal half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1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leaf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leaf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7, distal half Wt 1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leaf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leaf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15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nescing leav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leaf senescing leaves Wt 35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78414D">
              <w:rPr>
                <w:kern w:val="0"/>
                <w:sz w:val="22"/>
                <w:szCs w:val="22"/>
              </w:rPr>
              <w:t>cauline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leav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leaf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cauline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leaves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lings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seedling, green parts Wt 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lings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seedling, green parts Wt 8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lings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seedling, green parts Wt 8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lings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whole plant seedling, green parts Wt 21 days 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lings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seedling, green parts Wt 21 days</w:t>
            </w:r>
          </w:p>
        </w:tc>
      </w:tr>
      <w:tr w:rsidR="00C1794E" w:rsidRPr="00B22133" w:rsidTr="00482099">
        <w:trPr>
          <w:trHeight w:val="94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developmental drift, entire rosette after transition to flowering, but before bolting Wt 21 days ATGE_22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as above Wt 22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as above Wt 23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vegetative rosette Wt 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vegetative rosette Wt 14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whole plant vegetative rosette Wt 21 days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lastRenderedPageBreak/>
              <w:t>A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hoot apex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pex shoot apex, vegetative + young leaves Wt 7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hoot apex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pex shoot apex, vegetative Wt 7 days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hoot apex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pex shoot apex, transition (before bolting) Wt 14 days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hoot apex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pex shoot apex, inflorescence (after bolting) Wt 21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flower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flower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stage 9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flower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flower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stage 10/11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flower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flower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stage 12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flower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flower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stage 15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flower Wt 28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pedicel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stage 15, pedicels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pals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stage 12, sepals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pals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stage 15, sepals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petals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stage 12, petals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petals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stage 15, petals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tamen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stage 12, stamens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tamen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flowers stage 15, stamen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mature polle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mature pollen Wt 6 wk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78414D">
              <w:rPr>
                <w:kern w:val="0"/>
                <w:sz w:val="22"/>
                <w:szCs w:val="22"/>
              </w:rPr>
              <w:t>carpel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flowers stage 12,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carpel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21+ days</w:t>
            </w:r>
          </w:p>
        </w:tc>
      </w:tr>
      <w:tr w:rsidR="00C1794E" w:rsidRPr="00B22133" w:rsidTr="00482099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78414D">
              <w:rPr>
                <w:kern w:val="0"/>
                <w:sz w:val="22"/>
                <w:szCs w:val="22"/>
              </w:rPr>
              <w:t>carpel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flowers stage 15,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carpel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 xml:space="preserve"> Wt 21+ days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iliques stage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iliques, w/ seeds stage 3; mid globular to early heart embryos Wt 8 wk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iliques stage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iliques, w/ seeds stage 4; early to late heart embryos Wt 8 wk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iliques stage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iliques, w/ seeds stage 5; late heart to mid torpedo embryos Wt 8 wk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tage 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seed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seed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>, stage 6, w/o siliques; mid to late torpedo embryos Wt 8 wk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tage 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seed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seed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>, stage 7, w/o siliques; late torpedo to early walking-stick embryos Wt 8 wk</w:t>
            </w:r>
          </w:p>
        </w:tc>
      </w:tr>
      <w:tr w:rsidR="00C1794E" w:rsidRPr="00B22133" w:rsidTr="00482099">
        <w:trPr>
          <w:trHeight w:val="94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tage 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seed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seed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>, stage 8, w/o siliques; walking-stick to early curled cotyledons embryos Wt 8 wk</w:t>
            </w:r>
          </w:p>
        </w:tc>
      </w:tr>
      <w:tr w:rsidR="00C1794E" w:rsidRPr="00B22133" w:rsidTr="00482099">
        <w:trPr>
          <w:trHeight w:val="945"/>
        </w:trPr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tage 9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seed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seed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>, stage 9, w/o siliques; curled cotyledons to early green cotyledons embryos Wt 8 wk</w:t>
            </w:r>
          </w:p>
        </w:tc>
      </w:tr>
      <w:tr w:rsidR="00C1794E" w:rsidRPr="00B22133" w:rsidTr="00482099">
        <w:trPr>
          <w:trHeight w:val="63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A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>seeds stage 1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794E" w:rsidRPr="0078414D" w:rsidRDefault="00C1794E" w:rsidP="0048209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78414D">
              <w:rPr>
                <w:kern w:val="0"/>
                <w:sz w:val="22"/>
                <w:szCs w:val="22"/>
              </w:rPr>
              <w:t xml:space="preserve">seeds </w:t>
            </w:r>
            <w:proofErr w:type="spellStart"/>
            <w:r w:rsidRPr="0078414D">
              <w:rPr>
                <w:kern w:val="0"/>
                <w:sz w:val="22"/>
                <w:szCs w:val="22"/>
              </w:rPr>
              <w:t>seeds</w:t>
            </w:r>
            <w:proofErr w:type="spellEnd"/>
            <w:r w:rsidRPr="0078414D">
              <w:rPr>
                <w:kern w:val="0"/>
                <w:sz w:val="22"/>
                <w:szCs w:val="22"/>
              </w:rPr>
              <w:t>, stage 10, w/o siliques; green cotyledons embryos Wt 8 wk</w:t>
            </w:r>
          </w:p>
        </w:tc>
      </w:tr>
    </w:tbl>
    <w:p w:rsidR="00502F5C" w:rsidRPr="00C1794E" w:rsidRDefault="00502F5C" w:rsidP="009B464B">
      <w:pPr>
        <w:spacing w:before="156" w:after="156"/>
      </w:pPr>
    </w:p>
    <w:sectPr w:rsidR="00502F5C" w:rsidRPr="00C1794E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794E"/>
    <w:rsid w:val="001C7A54"/>
    <w:rsid w:val="00304848"/>
    <w:rsid w:val="004C7FAC"/>
    <w:rsid w:val="004D3DA3"/>
    <w:rsid w:val="00502F5C"/>
    <w:rsid w:val="006637E7"/>
    <w:rsid w:val="00904EDC"/>
    <w:rsid w:val="009565FD"/>
    <w:rsid w:val="009B464B"/>
    <w:rsid w:val="00C1794E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94E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C1794E"/>
    <w:pPr>
      <w:widowControl/>
      <w:jc w:val="left"/>
    </w:pPr>
    <w:rPr>
      <w:rFonts w:ascii="宋体" w:hAnsi="宋体" w:cs="宋体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2</Characters>
  <Application>Microsoft Office Word</Application>
  <DocSecurity>0</DocSecurity>
  <Lines>26</Lines>
  <Paragraphs>7</Paragraphs>
  <ScaleCrop>false</ScaleCrop>
  <Company>SkyUN.Org</Company>
  <LinksUpToDate>false</LinksUpToDate>
  <CharactersWithSpaces>3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27:00Z</dcterms:created>
  <dcterms:modified xsi:type="dcterms:W3CDTF">2012-10-23T10:27:00Z</dcterms:modified>
</cp:coreProperties>
</file>